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318F2C">
      <w:pPr>
        <w:rPr>
          <w:b/>
          <w:bCs/>
          <w:color w:val="1F2329"/>
          <w:sz w:val="24"/>
          <w:szCs w:val="24"/>
        </w:rPr>
      </w:pPr>
      <w:r>
        <w:rPr>
          <w:rFonts w:hint="eastAsia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lang w:val="en-US"/>
        </w:rPr>
        <w:t>1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b/>
          <w:bCs/>
        </w:rPr>
        <w:t>Clarification of Immunotherapy Details</w:t>
      </w:r>
      <w:bookmarkStart w:id="0" w:name="_GoBack"/>
      <w:bookmarkEnd w:id="0"/>
    </w:p>
    <w:tbl>
      <w:tblPr>
        <w:tblStyle w:val="3"/>
        <w:tblW w:w="89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5700"/>
      </w:tblGrid>
      <w:tr w14:paraId="67239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0" w:type="dxa"/>
          </w:tcPr>
          <w:p w14:paraId="0C397810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5700" w:type="dxa"/>
          </w:tcPr>
          <w:p w14:paraId="65C8BB01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Details</w:t>
            </w:r>
          </w:p>
        </w:tc>
      </w:tr>
      <w:tr w14:paraId="0154F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0" w:type="dxa"/>
          </w:tcPr>
          <w:p w14:paraId="27E5359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mmunotherapy Type</w:t>
            </w:r>
          </w:p>
        </w:tc>
        <w:tc>
          <w:tcPr>
            <w:tcW w:w="5700" w:type="dxa"/>
          </w:tcPr>
          <w:p w14:paraId="1AA98FE4">
            <w:p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noBreakHyphen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 checkpoint blockade</w:t>
            </w:r>
          </w:p>
          <w:p w14:paraId="7A9D66DF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mbrolizumab (ant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noBreakHyphen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noBreakHyphen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)</w:t>
            </w:r>
          </w:p>
          <w:p w14:paraId="2FAC8C4C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emiplimab (ant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noBreakHyphen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noBreakHyphen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)</w:t>
            </w:r>
          </w:p>
          <w:p w14:paraId="3A48A342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ismodegib (Hedgehog pathway inhibitor, not immunotherapy) for a subset of patients</w:t>
            </w:r>
          </w:p>
        </w:tc>
      </w:tr>
      <w:tr w14:paraId="142BD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0" w:type="dxa"/>
          </w:tcPr>
          <w:p w14:paraId="5617395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reatment Regimen</w:t>
            </w:r>
          </w:p>
        </w:tc>
        <w:tc>
          <w:tcPr>
            <w:tcW w:w="5700" w:type="dxa"/>
          </w:tcPr>
          <w:p w14:paraId="10C2CD64">
            <w:pPr>
              <w:numPr>
                <w:ilvl w:val="0"/>
                <w:numId w:val="2"/>
              </w:num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mbrolizumab:200 mg intravenously every 3 weeks</w:t>
            </w:r>
          </w:p>
          <w:p w14:paraId="6C7B8E58">
            <w:pPr>
              <w:numPr>
                <w:ilvl w:val="0"/>
                <w:numId w:val="2"/>
              </w:num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emiplimab:350 mg intravenously every 2 weeks</w:t>
            </w:r>
          </w:p>
          <w:p w14:paraId="7653C07D">
            <w:pPr>
              <w:numPr>
                <w:ilvl w:val="0"/>
                <w:numId w:val="2"/>
              </w:num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ismodegib:150 mg orally once daily (for some patients)</w:t>
            </w:r>
          </w:p>
        </w:tc>
      </w:tr>
      <w:tr w14:paraId="0EFC7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0" w:type="dxa"/>
          </w:tcPr>
          <w:p w14:paraId="73D0611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tient Inclusion Criteria</w:t>
            </w:r>
          </w:p>
        </w:tc>
        <w:tc>
          <w:tcPr>
            <w:tcW w:w="5700" w:type="dxa"/>
          </w:tcPr>
          <w:p w14:paraId="41646488">
            <w:pPr>
              <w:numPr>
                <w:ilvl w:val="0"/>
                <w:numId w:val="3"/>
              </w:numPr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stologicall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nfirme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dvanced basal cell carcinoma (BCC) or squamous cell carcinoma (SCC)</w:t>
            </w:r>
          </w:p>
          <w:p w14:paraId="61F1906F"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t suitable for surgical resec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</w:p>
          <w:p w14:paraId="5BCA5BD6"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 prior immune checkpoint inhibitor therap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</w:p>
          <w:p w14:paraId="7F23C077"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o systemic immunosuppressants within 4 weeks before the first biops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.</w:t>
            </w:r>
          </w:p>
          <w:p w14:paraId="79D9FC78"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 No radiotherapy or other anticancer therapy within 4 weeks before the first biopsy</w:t>
            </w:r>
          </w:p>
        </w:tc>
      </w:tr>
      <w:tr w14:paraId="70B63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0" w:type="dxa"/>
          </w:tcPr>
          <w:p w14:paraId="7C98816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sponse Evaluation Criteria</w:t>
            </w:r>
          </w:p>
        </w:tc>
        <w:tc>
          <w:tcPr>
            <w:tcW w:w="5700" w:type="dxa"/>
          </w:tcPr>
          <w:p w14:paraId="224F2BC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Tumor response was assessed using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1F2329"/>
                <w:sz w:val="24"/>
                <w:szCs w:val="24"/>
              </w:rPr>
              <w:t>RECIST version 1.1</w:t>
            </w:r>
          </w:p>
        </w:tc>
      </w:tr>
    </w:tbl>
    <w:p w14:paraId="1B63C979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B78AB23"/>
    <w:multiLevelType w:val="singleLevel"/>
    <w:tmpl w:val="3B78AB23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4B8E1F01"/>
    <w:multiLevelType w:val="singleLevel"/>
    <w:tmpl w:val="4B8E1F01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636FCC1F"/>
    <w:multiLevelType w:val="singleLevel"/>
    <w:tmpl w:val="636FCC1F"/>
    <w:lvl w:ilvl="0" w:tentative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026DCA9-4365-45B5-A240-346BA216BFB8}"/>
    <w:docVar w:name="KY_MEDREF_VERSION" w:val="3"/>
  </w:docVars>
  <w:rsids>
    <w:rsidRoot w:val="00000000"/>
    <w:rsid w:val="00420B21"/>
    <w:rsid w:val="36D44917"/>
    <w:rsid w:val="61B83BC3"/>
    <w:rsid w:val="69703D4D"/>
    <w:rsid w:val="701B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732</Characters>
  <Lines>0</Lines>
  <Paragraphs>0</Paragraphs>
  <TotalTime>0</TotalTime>
  <ScaleCrop>false</ScaleCrop>
  <LinksUpToDate>false</LinksUpToDate>
  <CharactersWithSpaces>82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6T14:22:00Z</dcterms:created>
  <dc:creator>qq875</dc:creator>
  <cp:lastModifiedBy>wubin</cp:lastModifiedBy>
  <dcterms:modified xsi:type="dcterms:W3CDTF">2026-04-29T05:3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GZkODJjMGQ3NDA1NGMxZTlkMjQ1ZTUwMDA2NjNhMzAiLCJ1c2VySWQiOiI0NTgwMzUyODcifQ==</vt:lpwstr>
  </property>
  <property fmtid="{D5CDD505-2E9C-101B-9397-08002B2CF9AE}" pid="4" name="ICV">
    <vt:lpwstr>2CCBCDE46C7F4CC3A9819C4E74181F64_12</vt:lpwstr>
  </property>
</Properties>
</file>